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92F6A" w14:textId="77777777" w:rsidR="00007945" w:rsidRPr="00CA6843" w:rsidRDefault="00007945" w:rsidP="00007945">
      <w:pPr>
        <w:rPr>
          <w:b/>
          <w:bCs/>
        </w:rPr>
      </w:pPr>
      <w:r w:rsidRPr="00CA6843">
        <w:rPr>
          <w:b/>
          <w:bCs/>
        </w:rPr>
        <w:t xml:space="preserve">Supplementary data 1: </w:t>
      </w:r>
      <w:r w:rsidRPr="00CA6843">
        <w:t>Pf18S rRNA gene qPCR standard data and curve</w:t>
      </w:r>
    </w:p>
    <w:p w14:paraId="073CEF0C" w14:textId="77777777" w:rsidR="00007945" w:rsidRPr="00CA6843" w:rsidRDefault="00007945" w:rsidP="00007945">
      <w:pPr>
        <w:pStyle w:val="ListParagraph"/>
        <w:numPr>
          <w:ilvl w:val="0"/>
          <w:numId w:val="1"/>
        </w:numPr>
      </w:pPr>
    </w:p>
    <w:tbl>
      <w:tblPr>
        <w:tblW w:w="5120" w:type="dxa"/>
        <w:tblInd w:w="119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10"/>
        <w:gridCol w:w="1710"/>
      </w:tblGrid>
      <w:tr w:rsidR="00007945" w:rsidRPr="00CA6843" w14:paraId="01CE561D" w14:textId="77777777" w:rsidTr="00BD7C4F">
        <w:trPr>
          <w:trHeight w:val="373"/>
        </w:trPr>
        <w:tc>
          <w:tcPr>
            <w:tcW w:w="3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B444D" w14:textId="77777777" w:rsidR="00007945" w:rsidRPr="00CA6843" w:rsidRDefault="00007945" w:rsidP="00492416">
            <w:pPr>
              <w:jc w:val="center"/>
              <w:rPr>
                <w:b/>
                <w:bCs/>
              </w:rPr>
            </w:pPr>
            <w:r w:rsidRPr="00CA6843">
              <w:rPr>
                <w:b/>
                <w:bCs/>
              </w:rPr>
              <w:t>Parasite density (parasites/</w:t>
            </w:r>
            <w:proofErr w:type="spellStart"/>
            <w:r w:rsidRPr="00CA6843">
              <w:rPr>
                <w:b/>
                <w:bCs/>
              </w:rPr>
              <w:t>ul</w:t>
            </w:r>
            <w:proofErr w:type="spellEnd"/>
            <w:r w:rsidRPr="00CA6843">
              <w:rPr>
                <w:b/>
                <w:bCs/>
              </w:rPr>
              <w:t>)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80682" w14:textId="77777777" w:rsidR="00007945" w:rsidRPr="00CA6843" w:rsidRDefault="00007945" w:rsidP="00492416">
            <w:pPr>
              <w:rPr>
                <w:b/>
                <w:bCs/>
              </w:rPr>
            </w:pPr>
            <w:r w:rsidRPr="00CA6843">
              <w:rPr>
                <w:b/>
                <w:bCs/>
              </w:rPr>
              <w:t xml:space="preserve"> Ct Value</w:t>
            </w:r>
          </w:p>
        </w:tc>
      </w:tr>
      <w:tr w:rsidR="00007945" w:rsidRPr="00CA6843" w14:paraId="4DC23046" w14:textId="77777777" w:rsidTr="00BD7C4F">
        <w:trPr>
          <w:trHeight w:val="373"/>
        </w:trPr>
        <w:tc>
          <w:tcPr>
            <w:tcW w:w="3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A4271" w14:textId="77777777" w:rsidR="00007945" w:rsidRPr="00CA6843" w:rsidRDefault="00007945" w:rsidP="00492416">
            <w:pPr>
              <w:jc w:val="center"/>
              <w:rPr>
                <w:b/>
                <w:bCs/>
              </w:rPr>
            </w:pPr>
            <w:r w:rsidRPr="00CA6843">
              <w:rPr>
                <w:b/>
                <w:bCs/>
              </w:rPr>
              <w:t xml:space="preserve">  460000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3D3D3" w14:textId="77777777" w:rsidR="00007945" w:rsidRPr="00CA6843" w:rsidRDefault="00007945" w:rsidP="00492416">
            <w:pPr>
              <w:rPr>
                <w:b/>
                <w:bCs/>
              </w:rPr>
            </w:pPr>
            <w:r w:rsidRPr="00CA6843">
              <w:rPr>
                <w:b/>
                <w:bCs/>
              </w:rPr>
              <w:t>18.14138</w:t>
            </w:r>
          </w:p>
        </w:tc>
      </w:tr>
      <w:tr w:rsidR="00007945" w:rsidRPr="00CA6843" w14:paraId="4332767B" w14:textId="77777777" w:rsidTr="00BD7C4F">
        <w:trPr>
          <w:trHeight w:val="373"/>
        </w:trPr>
        <w:tc>
          <w:tcPr>
            <w:tcW w:w="3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2D97A" w14:textId="77777777" w:rsidR="00007945" w:rsidRPr="00CA6843" w:rsidRDefault="00007945" w:rsidP="00492416">
            <w:pPr>
              <w:jc w:val="center"/>
              <w:rPr>
                <w:b/>
                <w:bCs/>
              </w:rPr>
            </w:pPr>
            <w:r w:rsidRPr="00CA6843">
              <w:rPr>
                <w:b/>
                <w:bCs/>
              </w:rPr>
              <w:t>75000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DF450" w14:textId="77777777" w:rsidR="00007945" w:rsidRPr="00CA6843" w:rsidRDefault="00007945" w:rsidP="00492416">
            <w:pPr>
              <w:rPr>
                <w:b/>
                <w:bCs/>
              </w:rPr>
            </w:pPr>
            <w:r w:rsidRPr="00CA6843">
              <w:rPr>
                <w:b/>
                <w:bCs/>
              </w:rPr>
              <w:t>20.80415</w:t>
            </w:r>
          </w:p>
        </w:tc>
      </w:tr>
      <w:tr w:rsidR="00007945" w:rsidRPr="00CA6843" w14:paraId="73FC9E26" w14:textId="77777777" w:rsidTr="00BD7C4F">
        <w:trPr>
          <w:trHeight w:val="373"/>
        </w:trPr>
        <w:tc>
          <w:tcPr>
            <w:tcW w:w="3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82939" w14:textId="77777777" w:rsidR="00007945" w:rsidRPr="00CA6843" w:rsidRDefault="00007945" w:rsidP="00492416">
            <w:pPr>
              <w:jc w:val="center"/>
              <w:rPr>
                <w:b/>
                <w:bCs/>
              </w:rPr>
            </w:pPr>
            <w:r w:rsidRPr="00CA6843">
              <w:rPr>
                <w:b/>
                <w:bCs/>
              </w:rPr>
              <w:t>15000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22FB3" w14:textId="77777777" w:rsidR="00007945" w:rsidRPr="00CA6843" w:rsidRDefault="00007945" w:rsidP="00492416">
            <w:pPr>
              <w:rPr>
                <w:b/>
                <w:bCs/>
              </w:rPr>
            </w:pPr>
            <w:r w:rsidRPr="00CA6843">
              <w:rPr>
                <w:b/>
                <w:bCs/>
              </w:rPr>
              <w:t>24.56811</w:t>
            </w:r>
          </w:p>
        </w:tc>
      </w:tr>
      <w:tr w:rsidR="00007945" w:rsidRPr="00CA6843" w14:paraId="0E4B4C00" w14:textId="77777777" w:rsidTr="00BD7C4F">
        <w:trPr>
          <w:trHeight w:val="373"/>
        </w:trPr>
        <w:tc>
          <w:tcPr>
            <w:tcW w:w="3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C0A85" w14:textId="77777777" w:rsidR="00007945" w:rsidRPr="00CA6843" w:rsidRDefault="00007945" w:rsidP="00492416">
            <w:pPr>
              <w:jc w:val="center"/>
              <w:rPr>
                <w:b/>
                <w:bCs/>
              </w:rPr>
            </w:pPr>
            <w:r w:rsidRPr="00CA6843">
              <w:rPr>
                <w:b/>
                <w:bCs/>
              </w:rPr>
              <w:t>10000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C6DC1" w14:textId="77777777" w:rsidR="00007945" w:rsidRPr="00CA6843" w:rsidRDefault="00007945" w:rsidP="00492416">
            <w:pPr>
              <w:rPr>
                <w:b/>
                <w:bCs/>
              </w:rPr>
            </w:pPr>
            <w:r w:rsidRPr="00CA6843">
              <w:rPr>
                <w:b/>
                <w:bCs/>
              </w:rPr>
              <w:t>28.30245</w:t>
            </w:r>
          </w:p>
        </w:tc>
      </w:tr>
      <w:tr w:rsidR="00007945" w:rsidRPr="00CA6843" w14:paraId="70857310" w14:textId="77777777" w:rsidTr="00BD7C4F">
        <w:trPr>
          <w:trHeight w:val="373"/>
        </w:trPr>
        <w:tc>
          <w:tcPr>
            <w:tcW w:w="3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F4907" w14:textId="77777777" w:rsidR="00007945" w:rsidRPr="00CA6843" w:rsidRDefault="00007945" w:rsidP="00492416">
            <w:pPr>
              <w:jc w:val="center"/>
              <w:rPr>
                <w:b/>
                <w:bCs/>
              </w:rPr>
            </w:pPr>
            <w:r w:rsidRPr="00CA6843">
              <w:rPr>
                <w:b/>
                <w:bCs/>
              </w:rPr>
              <w:t>100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1981D" w14:textId="77777777" w:rsidR="00007945" w:rsidRPr="00CA6843" w:rsidRDefault="00007945" w:rsidP="00492416">
            <w:pPr>
              <w:rPr>
                <w:b/>
                <w:bCs/>
              </w:rPr>
            </w:pPr>
            <w:r w:rsidRPr="00CA6843">
              <w:rPr>
                <w:b/>
                <w:bCs/>
              </w:rPr>
              <w:t>31.61862</w:t>
            </w:r>
          </w:p>
        </w:tc>
      </w:tr>
      <w:tr w:rsidR="00007945" w:rsidRPr="00CA6843" w14:paraId="6F9D66BC" w14:textId="77777777" w:rsidTr="00BD7C4F">
        <w:trPr>
          <w:trHeight w:val="373"/>
        </w:trPr>
        <w:tc>
          <w:tcPr>
            <w:tcW w:w="3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C278B" w14:textId="77777777" w:rsidR="00007945" w:rsidRPr="00CA6843" w:rsidRDefault="00007945" w:rsidP="00492416">
            <w:pPr>
              <w:jc w:val="center"/>
              <w:rPr>
                <w:b/>
                <w:bCs/>
              </w:rPr>
            </w:pPr>
            <w:r w:rsidRPr="00CA6843">
              <w:rPr>
                <w:b/>
                <w:bCs/>
              </w:rPr>
              <w:t>10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5EDB7" w14:textId="77777777" w:rsidR="00007945" w:rsidRPr="00CA6843" w:rsidRDefault="00007945" w:rsidP="00492416">
            <w:pPr>
              <w:rPr>
                <w:b/>
                <w:bCs/>
              </w:rPr>
            </w:pPr>
            <w:r w:rsidRPr="00CA6843">
              <w:rPr>
                <w:b/>
                <w:bCs/>
              </w:rPr>
              <w:t>35.15321</w:t>
            </w:r>
          </w:p>
        </w:tc>
      </w:tr>
      <w:tr w:rsidR="00007945" w:rsidRPr="00CA6843" w14:paraId="25D40C26" w14:textId="77777777" w:rsidTr="00BD7C4F">
        <w:trPr>
          <w:trHeight w:val="373"/>
        </w:trPr>
        <w:tc>
          <w:tcPr>
            <w:tcW w:w="3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B31A9" w14:textId="77777777" w:rsidR="00007945" w:rsidRPr="00CA6843" w:rsidRDefault="00007945" w:rsidP="00492416">
            <w:pPr>
              <w:jc w:val="center"/>
              <w:rPr>
                <w:b/>
                <w:bCs/>
              </w:rPr>
            </w:pPr>
            <w:r w:rsidRPr="00CA6843">
              <w:rPr>
                <w:b/>
                <w:bCs/>
              </w:rPr>
              <w:t>1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CE183" w14:textId="77777777" w:rsidR="00007945" w:rsidRPr="00CA6843" w:rsidRDefault="00007945" w:rsidP="00492416">
            <w:pPr>
              <w:rPr>
                <w:b/>
                <w:bCs/>
              </w:rPr>
            </w:pPr>
            <w:r w:rsidRPr="00CA6843">
              <w:rPr>
                <w:b/>
                <w:bCs/>
              </w:rPr>
              <w:t>39.65703</w:t>
            </w:r>
          </w:p>
        </w:tc>
      </w:tr>
      <w:tr w:rsidR="00007945" w:rsidRPr="00CA6843" w14:paraId="6CE51DE9" w14:textId="77777777" w:rsidTr="00BD7C4F">
        <w:trPr>
          <w:trHeight w:val="373"/>
        </w:trPr>
        <w:tc>
          <w:tcPr>
            <w:tcW w:w="3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2D210" w14:textId="77777777" w:rsidR="00007945" w:rsidRPr="00CA6843" w:rsidRDefault="00007945" w:rsidP="00492416">
            <w:pPr>
              <w:jc w:val="center"/>
              <w:rPr>
                <w:b/>
                <w:bCs/>
              </w:rPr>
            </w:pPr>
            <w:r w:rsidRPr="00CA6843">
              <w:rPr>
                <w:b/>
                <w:bCs/>
              </w:rPr>
              <w:t>0.1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19BDB" w14:textId="77777777" w:rsidR="00007945" w:rsidRPr="00CA6843" w:rsidRDefault="00007945" w:rsidP="00492416">
            <w:pPr>
              <w:rPr>
                <w:b/>
                <w:bCs/>
              </w:rPr>
            </w:pPr>
            <w:r w:rsidRPr="00CA6843">
              <w:rPr>
                <w:b/>
                <w:bCs/>
              </w:rPr>
              <w:t>43.7845</w:t>
            </w:r>
          </w:p>
        </w:tc>
      </w:tr>
    </w:tbl>
    <w:p w14:paraId="2CB96F6D" w14:textId="77777777" w:rsidR="00007945" w:rsidRPr="00CA6843" w:rsidRDefault="00007945" w:rsidP="00007945">
      <w:pPr>
        <w:rPr>
          <w:b/>
          <w:bCs/>
        </w:rPr>
      </w:pPr>
    </w:p>
    <w:p w14:paraId="60F48522" w14:textId="77777777" w:rsidR="00007945" w:rsidRPr="00CA6843" w:rsidRDefault="00007945" w:rsidP="00007945">
      <w:pPr>
        <w:rPr>
          <w:b/>
          <w:bCs/>
        </w:rPr>
      </w:pPr>
      <w:r w:rsidRPr="00CA6843">
        <w:rPr>
          <w:b/>
          <w:bCs/>
        </w:rPr>
        <w:t>B</w:t>
      </w:r>
    </w:p>
    <w:p w14:paraId="1FA44FB5" w14:textId="77777777" w:rsidR="00007945" w:rsidRPr="00CA6843" w:rsidRDefault="00007945" w:rsidP="00007945">
      <w:r w:rsidRPr="00CA6843">
        <w:rPr>
          <w:noProof/>
        </w:rPr>
        <w:object w:dxaOrig="10431" w:dyaOrig="6406" w14:anchorId="43097D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285.6pt" o:ole="">
            <v:imagedata r:id="rId5" o:title=""/>
          </v:shape>
          <o:OLEObject Type="Embed" ProgID="Prism5.Document" ShapeID="_x0000_i1025" DrawAspect="Content" ObjectID="_1789871903" r:id="rId6"/>
        </w:object>
      </w:r>
    </w:p>
    <w:p w14:paraId="7D928ADF" w14:textId="77777777" w:rsidR="00007945" w:rsidRPr="00CA6843" w:rsidRDefault="00007945" w:rsidP="00007945"/>
    <w:p w14:paraId="4F1FFAA4" w14:textId="015FAF4A" w:rsidR="00935779" w:rsidRDefault="00935779"/>
    <w:sectPr w:rsidR="009357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1657540"/>
    <w:multiLevelType w:val="hybridMultilevel"/>
    <w:tmpl w:val="F95CF052"/>
    <w:lvl w:ilvl="0" w:tplc="E4BA674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91658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945"/>
    <w:rsid w:val="00007945"/>
    <w:rsid w:val="003139DE"/>
    <w:rsid w:val="0038316D"/>
    <w:rsid w:val="00441D0B"/>
    <w:rsid w:val="00935779"/>
    <w:rsid w:val="00BD7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B2DF00"/>
  <w15:chartTrackingRefBased/>
  <w15:docId w15:val="{31AAE29D-78E7-432A-8CEB-B7951955B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9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79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2</TotalTime>
  <Pages>1</Pages>
  <Words>40</Words>
  <Characters>223</Characters>
  <Application>Microsoft Office Word</Application>
  <DocSecurity>0</DocSecurity>
  <Lines>31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banjo Adegbola</dc:creator>
  <cp:keywords/>
  <dc:description/>
  <cp:lastModifiedBy>Adebanjo Adegbola</cp:lastModifiedBy>
  <cp:revision>2</cp:revision>
  <dcterms:created xsi:type="dcterms:W3CDTF">2024-10-07T15:56:00Z</dcterms:created>
  <dcterms:modified xsi:type="dcterms:W3CDTF">2024-10-08T0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dcd833-9295-4994-8c5a-0d0cfde3a7ff</vt:lpwstr>
  </property>
</Properties>
</file>